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50B3" w:rsidRDefault="009B50B3"/>
    <w:p w:rsidR="00FD5D65" w:rsidRDefault="009B50B3"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0CAC80" wp14:editId="6A42B15E">
                <wp:simplePos x="0" y="0"/>
                <wp:positionH relativeFrom="margin">
                  <wp:posOffset>495300</wp:posOffset>
                </wp:positionH>
                <wp:positionV relativeFrom="paragraph">
                  <wp:posOffset>4286885</wp:posOffset>
                </wp:positionV>
                <wp:extent cx="5257800" cy="220980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0" cy="2209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      </a:ext>
                        </a:extLst>
                      </wps:spPr>
                      <wps:txbx>
                        <w:txbxContent>
                          <w:p w:rsidR="009B50B3" w:rsidRDefault="009B50B3" w:rsidP="009B50B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Additional Figure S2:</w:t>
                            </w:r>
                            <w:r w:rsidRPr="0093320F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r w:rsidRPr="004F1D09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A</w:t>
                            </w:r>
                            <w:bookmarkStart w:id="0" w:name="_GoBack"/>
                            <w:r w:rsidRPr="004F1D09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 xml:space="preserve">nalysis of the effect of OPG treatment on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RANKL-stimulated</w:t>
                            </w:r>
                            <w:r w:rsidRPr="004F1D09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4F1D09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osteoclastogenesis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.</w:t>
                            </w:r>
                          </w:p>
                          <w:p w:rsidR="009B50B3" w:rsidRDefault="009B50B3" w:rsidP="009B50B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9B50B3" w:rsidRPr="0093320F" w:rsidRDefault="009B50B3" w:rsidP="009B50B3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(A) 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 xml:space="preserve">Identification of the time-dependent effect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PG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n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RANKL-induced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 xml:space="preserve"> osteoclast differentiation. The diagrammatic sketch demonstrates the treatment strategy of RAW cells with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RANKL and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OPG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r w:rsidRPr="00493981">
                              <w:rPr>
                                <w:rFonts w:ascii="Times New Roman" w:hAnsi="Times New Roman" w:cs="Times New Roman"/>
                              </w:rPr>
                              <w:t xml:space="preserve">120 </w:t>
                            </w:r>
                            <w:proofErr w:type="spellStart"/>
                            <w:r w:rsidRPr="00493981">
                              <w:rPr>
                                <w:rFonts w:ascii="Times New Roman" w:hAnsi="Times New Roman" w:cs="Times New Roman"/>
                              </w:rPr>
                              <w:t>ng</w:t>
                            </w:r>
                            <w:proofErr w:type="spellEnd"/>
                            <w:r w:rsidRPr="00493981">
                              <w:rPr>
                                <w:rFonts w:ascii="Times New Roman" w:hAnsi="Times New Roman" w:cs="Times New Roman"/>
                              </w:rPr>
                              <w:t>/ml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Pr="00F14DC6">
                              <w:rPr>
                                <w:rFonts w:ascii="Times New Roman" w:hAnsi="Times New Roman" w:cs="Times New Roman"/>
                                <w:b/>
                              </w:rPr>
                              <w:t>(B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) 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>Representative images of TRAP stained osteoclas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 xml:space="preserve">in response to the treatment strategy shown in panel 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  <w:b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(C) 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>The number of TRAP +</w:t>
                            </w:r>
                            <w:proofErr w:type="spellStart"/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>ve</w:t>
                            </w:r>
                            <w:proofErr w:type="spellEnd"/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 xml:space="preserve"> multinucleated osteoclasts were counted in all treatment groups. Statistical analysis was performed to compare the number in the </w:t>
                            </w:r>
                            <w:r w:rsidRPr="000E2FE1">
                              <w:rPr>
                                <w:rFonts w:ascii="Times New Roman" w:hAnsi="Times New Roman" w:cs="Times New Roman"/>
                                <w:i/>
                              </w:rPr>
                              <w:t>lat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 </w:t>
                            </w:r>
                            <w:proofErr w:type="spellStart"/>
                            <w:r w:rsidRPr="000E2FE1">
                              <w:rPr>
                                <w:rFonts w:ascii="Times New Roman" w:hAnsi="Times New Roman" w:cs="Times New Roman"/>
                                <w:i/>
                              </w:rPr>
                              <w:t>early+lat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>treatment groups to the control group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RANKL)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 xml:space="preserve">. One-way ANOVA was applied, and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he 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>value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were expressed as mean ± SD. *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</w:rPr>
                              <w:t>P &lt; 0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05 vs. the control group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(C).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39pt;margin-top:337.55pt;width:414pt;height:174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9DQWwIAAKEEAAAOAAAAZHJzL2Uyb0RvYy54bWysVN9v2jAQfp+0/8HyOyREpJSIUKUgpkmo&#10;rQRVn43jQKTE59mGhE3733d2AmXdnqa9OPfL57vvu8vsoa0rchLalCBTOhqGlAjJIS/lPqWv29Xg&#10;nhJjmcxZBVKk9CwMfZh//jRrVCIiOECVC00wiTRJo1J6sFYlQWD4QdTMDEEJic4CdM0sqnof5Jo1&#10;mL2ugigM74IGdK40cGEMWpedk859/qIQ3D4XhRGWVCnF2qw/tT937gzmM5bsNVOHkvdlsH+oomal&#10;xEevqZbMMnLU5R+p6pJrMFDYIYc6gKIoufA9YDej8EM3mwNTwveC4Bh1hcn8v7T86fSiSZmnNKZE&#10;shop2orWkkdoSezQaZRJMGijMMy2aEaWL3aDRtd0W+jafbEdgn7E+XzF1iXjaIyjeHIfooujL4rC&#10;qVMwf/B+XWljvwioiRNSqpE8jyk7rY3tQi8h7jUJq7KqPIGV/M2AOTuL8BPQ3WYJloKii3RFeXZ+&#10;LOJJlE3i6eAui0eD8Si8H2RZGA2WqyzMwvFqMR0//uzrvNwPHCZd706y7a7tgdpBfkacNHRzZhRf&#10;ldjLmhn7wjQOFvaPy2Kf8SgqaFIKvUTJAfT3v9ldPPKNXkoaHNSUmm9HpgUl1VeJkzAdjcdusr0y&#10;xnZQ0bee3a1HHusF4C6McC0V96KLt9VFLDTUb7hTmXsVXUxyfDul9iIubLc+uJNcZJkPwllWzK7l&#10;RnGX2kHsmNq2b0yrnk6L8D3BZaRZ8oHVLrajMTtaKEpPuQO4QxVHxSm4B35o+p11i3ar+6j3P8v8&#10;FwAAAP//AwBQSwMEFAAGAAgAAAAhAJxiFp/fAAAACwEAAA8AAABkcnMvZG93bnJldi54bWxMj01P&#10;wzAMhu9I/IfISNxY0sG6rTSdJhBXEPuSuGWN11ZrnKrJ1vLvMSc42n70+nnz1ehaccU+NJ40JBMF&#10;Aqn0tqFKw2779rAAEaIha1pPqOEbA6yK25vcZNYP9InXTawEh1DIjIY6xi6TMpQ1OhMmvkPi28n3&#10;zkQe+0ra3gwc7lo5VSqVzjTEH2rT4UuN5XlzcRr276evw5P6qF7drBv8qCS5pdT6/m5cP4OIOMY/&#10;GH71WR0Kdjr6C9kgWg3zBVeJGtL5LAHBwFKlvDkyqaaPCcgil/87FD8AAAD//wMAUEsBAi0AFAAG&#10;AAgAAAAhALaDOJL+AAAA4QEAABMAAAAAAAAAAAAAAAAAAAAAAFtDb250ZW50X1R5cGVzXS54bWxQ&#10;SwECLQAUAAYACAAAACEAOP0h/9YAAACUAQAACwAAAAAAAAAAAAAAAAAvAQAAX3JlbHMvLnJlbHNQ&#10;SwECLQAUAAYACAAAACEA1w/Q0FsCAAChBAAADgAAAAAAAAAAAAAAAAAuAgAAZHJzL2Uyb0RvYy54&#10;bWxQSwECLQAUAAYACAAAACEAnGIWn98AAAALAQAADwAAAAAAAAAAAAAAAAC1BAAAZHJzL2Rvd25y&#10;ZXYueG1sUEsFBgAAAAAEAAQA8wAAAMEFAAAAAA==&#10;" filled="f" stroked="f">
                <v:textbox>
                  <w:txbxContent>
                    <w:p w:rsidR="009B50B3" w:rsidRDefault="009B50B3" w:rsidP="009B50B3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Additional Figure S2:</w:t>
                      </w:r>
                      <w:r w:rsidRPr="0093320F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r w:rsidRPr="004F1D09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A</w:t>
                      </w:r>
                      <w:bookmarkStart w:id="1" w:name="_GoBack"/>
                      <w:r w:rsidRPr="004F1D09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 xml:space="preserve">nalysis of the effect of OPG treatment on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RANKL-stimulated</w:t>
                      </w:r>
                      <w:r w:rsidRPr="004F1D09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4F1D09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osteoclastogenesis</w:t>
                      </w:r>
                      <w:proofErr w:type="spellEnd"/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.</w:t>
                      </w:r>
                    </w:p>
                    <w:p w:rsidR="009B50B3" w:rsidRDefault="009B50B3" w:rsidP="009B50B3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9B50B3" w:rsidRPr="0093320F" w:rsidRDefault="009B50B3" w:rsidP="009B50B3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(A) 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 xml:space="preserve">Identification of the time-dependent effect of </w:t>
                      </w:r>
                      <w:r>
                        <w:rPr>
                          <w:rFonts w:ascii="Times New Roman" w:hAnsi="Times New Roman" w:cs="Times New Roman"/>
                        </w:rPr>
                        <w:t>OPG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on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RANKL-induced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 xml:space="preserve"> osteoclast differentiation. The diagrammatic sketch demonstrates the treatment strategy of RAW cells with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RANKL and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</w:rPr>
                        <w:t>OPG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gramStart"/>
                      <w:r w:rsidRPr="002B5430">
                        <w:rPr>
                          <w:rFonts w:ascii="Times New Roman" w:hAnsi="Times New Roman" w:cs="Times New Roman"/>
                        </w:rPr>
                        <w:t>(</w:t>
                      </w:r>
                      <w:r w:rsidRPr="00493981">
                        <w:rPr>
                          <w:rFonts w:ascii="Times New Roman" w:hAnsi="Times New Roman" w:cs="Times New Roman"/>
                        </w:rPr>
                        <w:t xml:space="preserve">120 </w:t>
                      </w:r>
                      <w:proofErr w:type="spellStart"/>
                      <w:r w:rsidRPr="00493981">
                        <w:rPr>
                          <w:rFonts w:ascii="Times New Roman" w:hAnsi="Times New Roman" w:cs="Times New Roman"/>
                        </w:rPr>
                        <w:t>ng</w:t>
                      </w:r>
                      <w:proofErr w:type="spellEnd"/>
                      <w:r w:rsidRPr="00493981">
                        <w:rPr>
                          <w:rFonts w:ascii="Times New Roman" w:hAnsi="Times New Roman" w:cs="Times New Roman"/>
                        </w:rPr>
                        <w:t>/ml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>)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Pr="00F14DC6">
                        <w:rPr>
                          <w:rFonts w:ascii="Times New Roman" w:hAnsi="Times New Roman" w:cs="Times New Roman"/>
                          <w:b/>
                        </w:rPr>
                        <w:t>(B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) 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>Representative images of TRAP stained osteoclast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 xml:space="preserve">in response to the treatment strategy shown in panel </w:t>
                      </w:r>
                      <w:r w:rsidRPr="002B5430">
                        <w:rPr>
                          <w:rFonts w:ascii="Times New Roman" w:hAnsi="Times New Roman" w:cs="Times New Roman"/>
                          <w:b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 xml:space="preserve">. (C) 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>The number of TRAP +</w:t>
                      </w:r>
                      <w:proofErr w:type="spellStart"/>
                      <w:r w:rsidRPr="002B5430">
                        <w:rPr>
                          <w:rFonts w:ascii="Times New Roman" w:hAnsi="Times New Roman" w:cs="Times New Roman"/>
                        </w:rPr>
                        <w:t>ve</w:t>
                      </w:r>
                      <w:proofErr w:type="spellEnd"/>
                      <w:r w:rsidRPr="002B5430">
                        <w:rPr>
                          <w:rFonts w:ascii="Times New Roman" w:hAnsi="Times New Roman" w:cs="Times New Roman"/>
                        </w:rPr>
                        <w:t xml:space="preserve"> multinucleated osteoclasts were counted in all treatment groups. Statistical analysis was performed to compare the number in the </w:t>
                      </w:r>
                      <w:r w:rsidRPr="000E2FE1">
                        <w:rPr>
                          <w:rFonts w:ascii="Times New Roman" w:hAnsi="Times New Roman" w:cs="Times New Roman"/>
                          <w:i/>
                        </w:rPr>
                        <w:t>lat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d </w:t>
                      </w:r>
                      <w:proofErr w:type="spellStart"/>
                      <w:r w:rsidRPr="000E2FE1">
                        <w:rPr>
                          <w:rFonts w:ascii="Times New Roman" w:hAnsi="Times New Roman" w:cs="Times New Roman"/>
                          <w:i/>
                        </w:rPr>
                        <w:t>early+lat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>treatment groups to the control group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RANKL)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 xml:space="preserve">. One-way ANOVA was applied, and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the 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>value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were expressed as mean ± SD. *</w:t>
                      </w:r>
                      <w:r w:rsidRPr="002B5430">
                        <w:rPr>
                          <w:rFonts w:ascii="Times New Roman" w:hAnsi="Times New Roman" w:cs="Times New Roman"/>
                        </w:rPr>
                        <w:t>P &lt; 0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05 vs. the control group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(C).</w:t>
                      </w:r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6EED5C" wp14:editId="3A949C6B">
                <wp:simplePos x="0" y="0"/>
                <wp:positionH relativeFrom="margin">
                  <wp:posOffset>495300</wp:posOffset>
                </wp:positionH>
                <wp:positionV relativeFrom="paragraph">
                  <wp:posOffset>629285</wp:posOffset>
                </wp:positionV>
                <wp:extent cx="5372100" cy="3543300"/>
                <wp:effectExtent l="0" t="0" r="38100" b="381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3543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50B3" w:rsidRDefault="009B50B3" w:rsidP="009B50B3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DECE8E2" wp14:editId="24AED9F4">
                                  <wp:extent cx="5182870" cy="3329391"/>
                                  <wp:effectExtent l="0" t="0" r="0" b="0"/>
                                  <wp:docPr id="6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82870" cy="332939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39pt;margin-top:49.55pt;width:423pt;height:27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i8zlgIAALoFAAAOAAAAZHJzL2Uyb0RvYy54bWysVFFPGzEMfp+0/xDlfVzba2GruKIOxDQJ&#10;ARpMPKe5hEYkcZakvet+/Zzc9SiMF6a93NnxZ8f+Yvv0rDWabIUPCmxFx0cjSoTlUCv7WNGf95ef&#10;PlMSIrM102BFRXci0LPFxw+njZuLCaxB18ITDGLDvHEVXcfo5kUR+FoYFo7ACYtGCd6wiKp/LGrP&#10;GoxudDEZjY6LBnztPHARAp5edEa6yPGlFDzeSBlEJLqimFvMX5+/q/QtFqds/uiZWyvep8H+IQvD&#10;lMVLh1AXLDKy8eqvUEZxDwFkPOJgCpBScZFrwGrGo1fV3K2ZE7kWJCe4gabw/8Ly6+2tJ6quaEmJ&#10;ZQaf6F60kXyFlpSJncaFOYLuHMJii8f4yvvzgIep6FZ6k/5YDkE78rwbuE3BOB7OypPJeIQmjrZy&#10;Ni1LVDB+8ezufIjfBBiShIp6fLzMKdtehdhB95B0WwCt6kuldVZSw4hz7cmW4VPrmJPE4C9Q2pKm&#10;osflbJQDv7Cl0IP/SjP+1Kd3gMJ42qbrRG6tPq1EUUdFluJOi4TR9oeQSG1m5I0cGefCDnlmdEJJ&#10;rOg9jj3+Oav3OHd1oEe+GWwcnI2y4DuWXlJbP+2plR0e3/Cg7iTGdtXmnho6ZQX1DhvIQzeAwfFL&#10;hXxfsRBvmceJw8bALRJv8CM14CNBL1GyBv/7rfOEx0FAKyUNTnBFw68N84IS/d3iiHwZT6dp5LMy&#10;nZ1MUPGHltWhxW7MOWDnjHFfOZ7FhI96L0oP5gGXzTLdiiZmOd5d0bgXz2O3V3BZcbFcZhAOuWPx&#10;yt45nkInllOf3bcPzLu+zyOOyDXsZ53NX7V7h02eFpabCFLlWUg8d6z2/OOCyNPUL7O0gQ71jHpe&#10;uYs/AAAA//8DAFBLAwQUAAYACAAAACEAqTWVCd0AAAAJAQAADwAAAGRycy9kb3ducmV2LnhtbEyP&#10;wU7DMBBE70j8g7VI3KiTCtokjVMBKlw4UVDPbuzaFvE6st00/D3LCY6zs5p5025nP7BJx+QCCigX&#10;BTCNfVAOjYDPj5e7CljKEpUcAmoB3zrBtru+amWjwgXf9bTPhlEIpkYKsDmPDeept9rLtAijRvJO&#10;IXqZSUbDVZQXCvcDXxbFinvpkBqsHPWz1f3X/uwF7J5MbfpKRrurlHPTfDi9mVchbm/mxw2wrOf8&#10;9wy/+IQOHTEdwxlVYoOAdUVTsoC6LoGRXy/v6XAUsHpYl8C7lv9f0P0AAAD//wMAUEsBAi0AFAAG&#10;AAgAAAAhALaDOJL+AAAA4QEAABMAAAAAAAAAAAAAAAAAAAAAAFtDb250ZW50X1R5cGVzXS54bWxQ&#10;SwECLQAUAAYACAAAACEAOP0h/9YAAACUAQAACwAAAAAAAAAAAAAAAAAvAQAAX3JlbHMvLnJlbHNQ&#10;SwECLQAUAAYACAAAACEATW4vM5YCAAC6BQAADgAAAAAAAAAAAAAAAAAuAgAAZHJzL2Uyb0RvYy54&#10;bWxQSwECLQAUAAYACAAAACEAqTWVCd0AAAAJAQAADwAAAAAAAAAAAAAAAADwBAAAZHJzL2Rvd25y&#10;ZXYueG1sUEsFBgAAAAAEAAQA8wAAAPoFAAAAAA==&#10;" fillcolor="white [3201]" strokeweight=".5pt">
                <v:textbox>
                  <w:txbxContent>
                    <w:p w:rsidR="009B50B3" w:rsidRDefault="009B50B3" w:rsidP="009B50B3">
                      <w:r>
                        <w:rPr>
                          <w:noProof/>
                        </w:rPr>
                        <w:drawing>
                          <wp:inline distT="0" distB="0" distL="0" distR="0" wp14:anchorId="1DECE8E2" wp14:editId="24AED9F4">
                            <wp:extent cx="5182870" cy="3329391"/>
                            <wp:effectExtent l="0" t="0" r="0" b="0"/>
                            <wp:docPr id="6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82870" cy="332939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DBFBA0" wp14:editId="7151273A">
                <wp:simplePos x="0" y="0"/>
                <wp:positionH relativeFrom="column">
                  <wp:posOffset>304800</wp:posOffset>
                </wp:positionH>
                <wp:positionV relativeFrom="paragraph">
                  <wp:posOffset>304800</wp:posOffset>
                </wp:positionV>
                <wp:extent cx="1600200" cy="28575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B50B3" w:rsidRPr="00F33EAE" w:rsidRDefault="009B50B3" w:rsidP="009B50B3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 w:rsidRPr="00F33EAE">
                              <w:rPr>
                                <w:rFonts w:ascii="Times New Roman" w:hAnsi="Times New Roman" w:cs="Times New Roman"/>
                                <w:b/>
                              </w:rPr>
                              <w:t>Additional File.</w:t>
                            </w:r>
                            <w:proofErr w:type="gramEnd"/>
                            <w:r w:rsidRPr="00F33EA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24pt;margin-top:24pt;width:126pt;height:22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ErnrQIAAKoFAAAOAAAAZHJzL2Uyb0RvYy54bWysVMFu2zAMvQ/YPwi6p3aCpGmNOoWbIsOA&#10;oi3WDj0rspQYk0VNUmJnQ/99lBynWbZLh11sinykyEeKV9dtrchWWFeBzunwLKVEaA5lpVc5/fq8&#10;GFxQ4jzTJVOgRU53wtHr2ccPV43JxAjWoEphCQbRLmtMTtfemyxJHF+LmrkzMEKjUYKtmcejXSWl&#10;ZQ1Gr1UyStPzpAFbGgtcOIfa285IZzG+lIL7Bymd8ETlFHPz8Wvjdxm+yeyKZSvLzLri+zTYP2RR&#10;s0rjpYdQt8wzsrHVH6HqiltwIP0ZhzoBKSsuYg1YzTA9qeZpzYyItSA5zhxocv8vLL/fPlpSlTmd&#10;UqJZjS16Fq0nN9CSaWCnMS5D0JNBmG9RjV3u9Q6VoehW2jr8sRyCduR5d+A2BOPB6TxNsWGUcLSN&#10;LibTSSQ/efM21vlPAmoShJxa7F2klG3vnMdMENpDwmUaFpVSsX9K/6ZAYKcRcQA6b5ZhJigGZMgp&#10;NufnfDIdFdPJ5eC8mAwH42F6MSiKdDS4XRRpkY4X88vxzWsoF2P2/kmgpCs9Sn6nRIiq9BchkcrI&#10;QFDEIRZzZcmW4fgxzoX2kbyYIaIDSmIV73Hc42Mdsb73OHeM9DeD9gfnutJgI98naZff+pRlh0cy&#10;juoOom+XbZyhUT8ZSyh3ODAWugfnDF9U2NU75vwjs/jCcBBwa/gH/EgFTU5hL1GyBvvjb/qAx8FH&#10;KyUNvticuu8bZgUl6rPGJ3E5HI/DE4+HMTYWD/bYsjy26E09B+zKEPeT4VEMeK96UVqoX3C5FOFW&#10;NDHN8e6c+l6c+26P4HLioigiCB+1Yf5OPxkeQocmhZl9bl+YNfvB9jhI99C/bZadzHeHDZ4aio0H&#10;WcXhDzx3rO75x4UQx3K/vMLGOT5H1NuKnf0CAAD//wMAUEsDBBQABgAIAAAAIQAvoa002wAAAAgB&#10;AAAPAAAAZHJzL2Rvd25yZXYueG1sTI9PS8NAEMXvgt9hmYI3O1tbpY3ZFFG8Wqx/wNs2O02C2dmQ&#10;3Tbx2zsFoZ6Gmfd483v5evStOlIfm8AGZlMNirgMruHKwPvb8/USVEyWnW0Dk4EfirAuLi9ym7kw&#10;8Csdt6lSEsIxswbqlLoMMZY1eRunoSMWbR96b5OsfYWut4OE+xZvtL5DbxuWD7Xt6LGm8nt78AY+&#10;XvZfnwu9qZ78bTeEUSP7FRpzNRkf7kElGtPZDCd8QYdCmHbhwC6q1sBiKVXS3xR9rrUcdgZWcw1Y&#10;5Pi/QPELAAD//wMAUEsBAi0AFAAGAAgAAAAhALaDOJL+AAAA4QEAABMAAAAAAAAAAAAAAAAAAAAA&#10;AFtDb250ZW50X1R5cGVzXS54bWxQSwECLQAUAAYACAAAACEAOP0h/9YAAACUAQAACwAAAAAAAAAA&#10;AAAAAAAvAQAAX3JlbHMvLnJlbHNQSwECLQAUAAYACAAAACEA8whK560CAACqBQAADgAAAAAAAAAA&#10;AAAAAAAuAgAAZHJzL2Uyb0RvYy54bWxQSwECLQAUAAYACAAAACEAL6GtNNsAAAAIAQAADwAAAAAA&#10;AAAAAAAAAAAHBQAAZHJzL2Rvd25yZXYueG1sUEsFBgAAAAAEAAQA8wAAAA8GAAAAAA==&#10;" filled="f" stroked="f">
                <v:textbox>
                  <w:txbxContent>
                    <w:p w:rsidR="009B50B3" w:rsidRPr="00F33EAE" w:rsidRDefault="009B50B3" w:rsidP="009B50B3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 w:rsidRPr="00F33EAE">
                        <w:rPr>
                          <w:rFonts w:ascii="Times New Roman" w:hAnsi="Times New Roman" w:cs="Times New Roman"/>
                          <w:b/>
                        </w:rPr>
                        <w:t>Additional File.</w:t>
                      </w:r>
                      <w:proofErr w:type="gramEnd"/>
                      <w:r w:rsidRPr="00F33EAE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D5D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0B3"/>
    <w:rsid w:val="009B50B3"/>
    <w:rsid w:val="00D53CAF"/>
    <w:rsid w:val="00F34749"/>
    <w:rsid w:val="00FD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1</cp:revision>
  <dcterms:created xsi:type="dcterms:W3CDTF">2021-03-03T04:00:00Z</dcterms:created>
  <dcterms:modified xsi:type="dcterms:W3CDTF">2021-03-03T04:02:00Z</dcterms:modified>
</cp:coreProperties>
</file>